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6: Sequencing reads available for analysis (prior to filtering)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2166"/>
        <w:gridCol w:w="1425"/>
        <w:gridCol w:w="2565"/>
      </w:tblGrid>
      <w:tr>
        <w:trPr/>
        <w:tc>
          <w:tcPr>
            <w:tcW w:w="32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tin name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on name (individual)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ds used in study</w:t>
            </w:r>
          </w:p>
        </w:tc>
        <w:tc>
          <w:tcPr>
            <w:tcW w:w="2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ing center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 troglodytes troglodyte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Central (Masuku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381,679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Central (Clara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312,286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Central (Noemi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499,150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 troglodytes veru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Western (Clint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9,720,347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, Washington University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Western (Karlien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462,444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Western (Yvonn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450,137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 troglodytes schweinfurthii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Eastern (PR01008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36,083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 paniscu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Bonob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6,495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 Institute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aca mulatta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Macaqu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3,810,571</w:t>
            </w:r>
          </w:p>
        </w:tc>
        <w:tc>
          <w:tcPr>
            <w:tcW w:w="25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lor, Venter Institute, Washington University</w:t>
            </w:r>
          </w:p>
        </w:tc>
      </w:tr>
      <w:tr>
        <w:trPr/>
        <w:tc>
          <w:tcPr>
            <w:tcW w:w="32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ild 34 sequence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genome project collabor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This table describes data that was available to us in 2005. The 9 genome sequence alignments described in Text 10 are entirely based on these data, and do not include new macaque and western chimpanzee data collected since that tim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14:00Z</dcterms:created>
  <dc:creator> </dc:creator>
  <dc:description/>
  <cp:keywords/>
  <dc:language>en-US</dc:language>
  <cp:lastModifiedBy> </cp:lastModifiedBy>
  <cp:lastPrinted>2008-03-19T11:32:00Z</cp:lastPrinted>
  <dcterms:modified xsi:type="dcterms:W3CDTF">2008-03-20T03:20:00Z</dcterms:modified>
  <cp:revision>8</cp:revision>
  <dc:subject/>
  <dc:title>Supplementary Protocol 1</dc:title>
</cp:coreProperties>
</file>